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149F3" w14:textId="77777777" w:rsidR="0023566C" w:rsidRPr="00007CAB" w:rsidRDefault="0023566C" w:rsidP="0023566C">
      <w:pPr>
        <w:spacing w:line="360" w:lineRule="auto"/>
        <w:jc w:val="both"/>
        <w:rPr>
          <w:rFonts w:cstheme="minorHAnsi"/>
          <w:b/>
        </w:rPr>
      </w:pPr>
      <w:r w:rsidRPr="00087D88">
        <w:rPr>
          <w:rFonts w:cstheme="minorHAnsi"/>
          <w:b/>
        </w:rPr>
        <w:t>S</w:t>
      </w:r>
      <w:r w:rsidRPr="00007CAB">
        <w:rPr>
          <w:rFonts w:cstheme="minorHAnsi"/>
          <w:b/>
        </w:rPr>
        <w:t>alt-inducible kinases (SIKs) regulate TGF</w:t>
      </w:r>
      <w:r w:rsidRPr="00087D88">
        <w:rPr>
          <w:rFonts w:cstheme="minorHAnsi"/>
          <w:b/>
        </w:rPr>
        <w:sym w:font="Symbol" w:char="F062"/>
      </w:r>
      <w:r w:rsidRPr="00087D88">
        <w:rPr>
          <w:rFonts w:cstheme="minorHAnsi"/>
          <w:b/>
        </w:rPr>
        <w:t>-mediated transcriptional</w:t>
      </w:r>
      <w:r w:rsidRPr="00007CAB">
        <w:rPr>
          <w:rFonts w:cstheme="minorHAnsi"/>
          <w:b/>
        </w:rPr>
        <w:t xml:space="preserve"> and </w:t>
      </w:r>
      <w:r>
        <w:rPr>
          <w:rFonts w:cstheme="minorHAnsi"/>
          <w:b/>
        </w:rPr>
        <w:t>apoptotic</w:t>
      </w:r>
      <w:r w:rsidRPr="00007CAB">
        <w:rPr>
          <w:rFonts w:cstheme="minorHAnsi"/>
          <w:b/>
        </w:rPr>
        <w:t xml:space="preserve"> responses</w:t>
      </w:r>
    </w:p>
    <w:p w14:paraId="733ECDAF" w14:textId="77777777" w:rsidR="0023566C" w:rsidRPr="00007CAB" w:rsidRDefault="0023566C" w:rsidP="0023566C">
      <w:pPr>
        <w:spacing w:line="360" w:lineRule="auto"/>
        <w:jc w:val="both"/>
        <w:rPr>
          <w:rFonts w:cstheme="minorHAnsi"/>
        </w:rPr>
      </w:pPr>
    </w:p>
    <w:p w14:paraId="4B65ADAE" w14:textId="77777777" w:rsidR="0023566C" w:rsidRPr="00007CAB" w:rsidRDefault="0023566C" w:rsidP="0023566C">
      <w:pPr>
        <w:spacing w:line="360" w:lineRule="auto"/>
        <w:jc w:val="both"/>
        <w:rPr>
          <w:rFonts w:cstheme="minorHAnsi"/>
        </w:rPr>
      </w:pPr>
      <w:r w:rsidRPr="00007CAB">
        <w:rPr>
          <w:rFonts w:cstheme="minorHAnsi"/>
        </w:rPr>
        <w:t>Luke D. Hutchinson</w:t>
      </w:r>
      <w:r w:rsidRPr="00007CAB">
        <w:rPr>
          <w:rFonts w:cstheme="minorHAnsi"/>
          <w:vertAlign w:val="superscript"/>
        </w:rPr>
        <w:t>1</w:t>
      </w:r>
      <w:r w:rsidRPr="00007CAB">
        <w:rPr>
          <w:rFonts w:cstheme="minorHAnsi"/>
        </w:rPr>
        <w:t>, Nicola J. Darling</w:t>
      </w:r>
      <w:r w:rsidRPr="00007CAB">
        <w:rPr>
          <w:rFonts w:cstheme="minorHAnsi"/>
          <w:vertAlign w:val="superscript"/>
        </w:rPr>
        <w:t>1</w:t>
      </w:r>
      <w:r w:rsidRPr="00007CAB">
        <w:rPr>
          <w:rFonts w:cstheme="minorHAnsi"/>
        </w:rPr>
        <w:t>,</w:t>
      </w:r>
      <w:r>
        <w:rPr>
          <w:rFonts w:cstheme="minorHAnsi"/>
        </w:rPr>
        <w:t xml:space="preserve"> Stephanos Nicolaou</w:t>
      </w:r>
      <w:proofErr w:type="gramStart"/>
      <w:r w:rsidRPr="00936D12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>,#</w:t>
      </w:r>
      <w:proofErr w:type="gramEnd"/>
      <w:r>
        <w:rPr>
          <w:rFonts w:cstheme="minorHAnsi"/>
        </w:rPr>
        <w:t>, Ilaria Gori</w:t>
      </w:r>
      <w:r w:rsidRPr="00071B97">
        <w:rPr>
          <w:rFonts w:cstheme="minorHAnsi"/>
          <w:vertAlign w:val="superscript"/>
        </w:rPr>
        <w:t>2</w:t>
      </w:r>
      <w:r>
        <w:rPr>
          <w:rFonts w:cstheme="minorHAnsi"/>
        </w:rPr>
        <w:t>, Daniel R. Squair</w:t>
      </w:r>
      <w:r w:rsidRPr="00034188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, </w:t>
      </w:r>
      <w:r w:rsidRPr="00007CAB">
        <w:rPr>
          <w:rFonts w:cstheme="minorHAnsi"/>
        </w:rPr>
        <w:t>Philip Cohen</w:t>
      </w:r>
      <w:r w:rsidRPr="00007CAB">
        <w:rPr>
          <w:rFonts w:cstheme="minorHAnsi"/>
          <w:vertAlign w:val="superscript"/>
        </w:rPr>
        <w:t>1</w:t>
      </w:r>
      <w:r>
        <w:rPr>
          <w:rFonts w:cstheme="minorHAnsi"/>
        </w:rPr>
        <w:t>, Caroline S. Hill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</w:t>
      </w:r>
      <w:r w:rsidRPr="00007CAB">
        <w:rPr>
          <w:rFonts w:cstheme="minorHAnsi"/>
        </w:rPr>
        <w:t>and Gopal P. Sapkota</w:t>
      </w:r>
      <w:r w:rsidRPr="00007CAB">
        <w:rPr>
          <w:rFonts w:cstheme="minorHAnsi"/>
          <w:vertAlign w:val="superscript"/>
        </w:rPr>
        <w:t>1</w:t>
      </w:r>
      <w:r w:rsidRPr="00007CAB">
        <w:rPr>
          <w:rFonts w:cstheme="minorHAnsi"/>
        </w:rPr>
        <w:t>*</w:t>
      </w:r>
    </w:p>
    <w:p w14:paraId="41565F88" w14:textId="77777777" w:rsidR="0023566C" w:rsidRDefault="0023566C" w:rsidP="0066461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cstheme="minorHAnsi"/>
          <w:b/>
          <w:u w:val="single"/>
        </w:rPr>
      </w:pPr>
    </w:p>
    <w:p w14:paraId="0D48D1F9" w14:textId="5385138A" w:rsidR="0023566C" w:rsidRDefault="0023566C" w:rsidP="0066461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Supplementary Figures and Legends:</w:t>
      </w:r>
    </w:p>
    <w:p w14:paraId="0CD05CC5" w14:textId="67DE40A6" w:rsidR="00364DAF" w:rsidRDefault="00364DAF" w:rsidP="00AE4DC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14:paraId="5462FF8A" w14:textId="1ADC9FC4" w:rsidR="00364DAF" w:rsidRPr="00364DAF" w:rsidRDefault="00364DAF" w:rsidP="00AE4DC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</w:rPr>
      </w:pPr>
      <w:r w:rsidRPr="00364DAF">
        <w:rPr>
          <w:rFonts w:cstheme="minorHAnsi"/>
          <w:b/>
          <w:bCs/>
        </w:rPr>
        <w:t xml:space="preserve">Figure S1. </w:t>
      </w:r>
      <w:r w:rsidRPr="00364DAF">
        <w:rPr>
          <w:rFonts w:cstheme="minorHAnsi"/>
          <w:b/>
          <w:bCs/>
          <w:i/>
          <w:iCs/>
        </w:rPr>
        <w:t>In vitro</w:t>
      </w:r>
      <w:r w:rsidRPr="00364DAF">
        <w:rPr>
          <w:rFonts w:cstheme="minorHAnsi"/>
          <w:b/>
          <w:bCs/>
        </w:rPr>
        <w:t xml:space="preserve"> phosphorylation</w:t>
      </w:r>
      <w:r>
        <w:rPr>
          <w:rFonts w:cstheme="minorHAnsi"/>
          <w:b/>
          <w:bCs/>
        </w:rPr>
        <w:t xml:space="preserve"> of recombinant </w:t>
      </w:r>
      <w:r w:rsidRPr="00364DAF">
        <w:rPr>
          <w:rFonts w:cstheme="minorHAnsi"/>
          <w:b/>
          <w:bCs/>
        </w:rPr>
        <w:t>SMAD proteins</w:t>
      </w:r>
    </w:p>
    <w:p w14:paraId="2C30B302" w14:textId="04788C0C" w:rsidR="00364DAF" w:rsidRDefault="00364DAF" w:rsidP="00AE4DC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364DAF">
        <w:rPr>
          <w:rFonts w:cstheme="minorHAnsi"/>
          <w:b/>
          <w:bCs/>
        </w:rPr>
        <w:t>A:</w:t>
      </w:r>
      <w:r>
        <w:rPr>
          <w:rFonts w:cstheme="minorHAnsi"/>
        </w:rPr>
        <w:t xml:space="preserve"> </w:t>
      </w:r>
      <w:r w:rsidRPr="00364DAF">
        <w:rPr>
          <w:rFonts w:cstheme="minorHAnsi"/>
          <w:i/>
          <w:iCs/>
        </w:rPr>
        <w:t>In vitro</w:t>
      </w:r>
      <w:r>
        <w:rPr>
          <w:rFonts w:cstheme="minorHAnsi"/>
        </w:rPr>
        <w:t xml:space="preserve"> protein kinase assay analysis using the recombinant kinases MBP-SIK1, GST-SIK2 and GST-SIK3 and either recombinant SMAD2, SMAD3 or SMAD4 as the substrate. A constitutively active mutant form of the type I TGF</w:t>
      </w:r>
      <w:r w:rsidRPr="00087D88">
        <w:rPr>
          <w:rFonts w:cstheme="minorHAnsi"/>
        </w:rPr>
        <w:sym w:font="Symbol" w:char="F062"/>
      </w:r>
      <w:r>
        <w:rPr>
          <w:rFonts w:cstheme="minorHAnsi"/>
        </w:rPr>
        <w:t xml:space="preserve"> receptor (GST-TGF</w:t>
      </w:r>
      <w:r w:rsidRPr="00087D88">
        <w:rPr>
          <w:rFonts w:cstheme="minorHAnsi"/>
        </w:rPr>
        <w:sym w:font="Symbol" w:char="F062"/>
      </w:r>
      <w:r>
        <w:rPr>
          <w:rFonts w:cstheme="minorHAnsi"/>
        </w:rPr>
        <w:t>RI</w:t>
      </w:r>
      <w:r w:rsidRPr="00364DAF">
        <w:rPr>
          <w:rFonts w:cstheme="minorHAnsi"/>
          <w:vertAlign w:val="superscript"/>
        </w:rPr>
        <w:t>T204D</w:t>
      </w:r>
      <w:r>
        <w:rPr>
          <w:rFonts w:cstheme="minorHAnsi"/>
        </w:rPr>
        <w:t>) was included as a positive control.</w:t>
      </w:r>
    </w:p>
    <w:p w14:paraId="1FA165BA" w14:textId="3FB26F1E" w:rsidR="00364DAF" w:rsidRDefault="00364DAF" w:rsidP="00AE4DC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14:paraId="3B5DA1D9" w14:textId="4145D54B" w:rsidR="00364DAF" w:rsidRPr="00364DAF" w:rsidRDefault="00364DAF" w:rsidP="00AE4DC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</w:rPr>
      </w:pPr>
      <w:r w:rsidRPr="00364DAF">
        <w:rPr>
          <w:rFonts w:cstheme="minorHAnsi"/>
          <w:b/>
          <w:bCs/>
        </w:rPr>
        <w:t>Figure S2.</w:t>
      </w:r>
    </w:p>
    <w:p w14:paraId="2F1486FF" w14:textId="070E07E0" w:rsidR="00364DAF" w:rsidRDefault="00364DAF" w:rsidP="00AE4DC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696341">
        <w:rPr>
          <w:rFonts w:cstheme="minorHAnsi"/>
          <w:b/>
          <w:bCs/>
        </w:rPr>
        <w:t>A:</w:t>
      </w:r>
      <w:r>
        <w:rPr>
          <w:rFonts w:cstheme="minorHAnsi"/>
        </w:rPr>
        <w:t xml:space="preserve"> </w:t>
      </w:r>
      <w:r w:rsidRPr="00364DAF">
        <w:rPr>
          <w:rFonts w:cstheme="minorHAnsi"/>
          <w:i/>
          <w:iCs/>
        </w:rPr>
        <w:t>In vitro</w:t>
      </w:r>
      <w:r>
        <w:rPr>
          <w:rFonts w:cstheme="minorHAnsi"/>
        </w:rPr>
        <w:t xml:space="preserve"> protein kinase assay analysis using the recombinant kinases GST-TGF</w:t>
      </w:r>
      <w:r w:rsidRPr="00087D88">
        <w:rPr>
          <w:rFonts w:cstheme="minorHAnsi"/>
        </w:rPr>
        <w:sym w:font="Symbol" w:char="F062"/>
      </w:r>
      <w:r>
        <w:rPr>
          <w:rFonts w:cstheme="minorHAnsi"/>
        </w:rPr>
        <w:t>RI</w:t>
      </w:r>
      <w:r w:rsidRPr="00364DAF">
        <w:rPr>
          <w:rFonts w:cstheme="minorHAnsi"/>
          <w:vertAlign w:val="superscript"/>
        </w:rPr>
        <w:t>T204D</w:t>
      </w:r>
      <w:r>
        <w:rPr>
          <w:rFonts w:cstheme="minorHAnsi"/>
        </w:rPr>
        <w:t>, GST-SIK2 and GST-SIK3 and cleaved recombinant SMAD3 as the substrate. The small-molecule inhibitors SB-505124 and HG-9-91-01 were included as controls.</w:t>
      </w:r>
    </w:p>
    <w:p w14:paraId="17648015" w14:textId="3DEDC2D4" w:rsidR="00EA6DB9" w:rsidRPr="00AE4DCC" w:rsidRDefault="00364DAF" w:rsidP="00AE4DC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696341">
        <w:rPr>
          <w:rFonts w:cstheme="minorHAnsi"/>
          <w:b/>
          <w:bCs/>
        </w:rPr>
        <w:t>B:</w:t>
      </w:r>
      <w:r>
        <w:rPr>
          <w:rFonts w:cstheme="minorHAnsi"/>
        </w:rPr>
        <w:t xml:space="preserve"> Immunoblot analysis of wild type HaCaT cells and SMAD3</w:t>
      </w:r>
      <w:r w:rsidRPr="000E72FF">
        <w:rPr>
          <w:rFonts w:cstheme="minorHAnsi"/>
          <w:vertAlign w:val="superscript"/>
        </w:rPr>
        <w:t>-/-</w:t>
      </w:r>
      <w:r>
        <w:rPr>
          <w:rFonts w:cstheme="minorHAnsi"/>
        </w:rPr>
        <w:t xml:space="preserve"> cells following </w:t>
      </w:r>
      <w:r w:rsidR="00696341">
        <w:rPr>
          <w:rFonts w:cstheme="minorHAnsi"/>
        </w:rPr>
        <w:t xml:space="preserve">incubation with recombinant human </w:t>
      </w:r>
      <w:r>
        <w:rPr>
          <w:rFonts w:cstheme="minorHAnsi"/>
        </w:rPr>
        <w:t>TGF</w:t>
      </w:r>
      <w:r w:rsidRPr="00087D88">
        <w:rPr>
          <w:rFonts w:cstheme="minorHAnsi"/>
        </w:rPr>
        <w:sym w:font="Symbol" w:char="F062"/>
      </w:r>
      <w:r w:rsidRPr="00BA3423">
        <w:rPr>
          <w:rFonts w:cstheme="minorHAnsi"/>
          <w:vertAlign w:val="subscript"/>
        </w:rPr>
        <w:t>1</w:t>
      </w:r>
      <w:r>
        <w:rPr>
          <w:rFonts w:cstheme="minorHAnsi"/>
        </w:rPr>
        <w:t>. Cell lysates were resolved via SDS-PAGE and membranes subjected to immunoblotting with the indicated antibodies.</w:t>
      </w:r>
      <w:bookmarkStart w:id="0" w:name="_GoBack"/>
      <w:bookmarkEnd w:id="0"/>
    </w:p>
    <w:sectPr w:rsidR="00EA6DB9" w:rsidRPr="00AE4DCC" w:rsidSect="0066461F">
      <w:footerReference w:type="even" r:id="rId6"/>
      <w:footerReference w:type="default" r:id="rId7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D3147" w14:textId="77777777" w:rsidR="007B5B96" w:rsidRDefault="007B5B96">
      <w:r>
        <w:separator/>
      </w:r>
    </w:p>
  </w:endnote>
  <w:endnote w:type="continuationSeparator" w:id="0">
    <w:p w14:paraId="70138EB2" w14:textId="77777777" w:rsidR="007B5B96" w:rsidRDefault="007B5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01310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518B24" w14:textId="77777777" w:rsidR="00AA0672" w:rsidRDefault="0066461F" w:rsidP="00916A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53CDE1" w14:textId="77777777" w:rsidR="00AA0672" w:rsidRDefault="007B5B96" w:rsidP="00071B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753194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B6441A" w14:textId="77777777" w:rsidR="00AA0672" w:rsidRDefault="0066461F" w:rsidP="00916A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B5F4488" w14:textId="77777777" w:rsidR="00AA0672" w:rsidRDefault="007B5B96" w:rsidP="00071B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DDF1C" w14:textId="77777777" w:rsidR="007B5B96" w:rsidRDefault="007B5B96">
      <w:r>
        <w:separator/>
      </w:r>
    </w:p>
  </w:footnote>
  <w:footnote w:type="continuationSeparator" w:id="0">
    <w:p w14:paraId="25B0004D" w14:textId="77777777" w:rsidR="007B5B96" w:rsidRDefault="007B5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61F"/>
    <w:rsid w:val="000015D2"/>
    <w:rsid w:val="00021D77"/>
    <w:rsid w:val="00041CC1"/>
    <w:rsid w:val="00050E19"/>
    <w:rsid w:val="00057AEF"/>
    <w:rsid w:val="00057B13"/>
    <w:rsid w:val="00061EAA"/>
    <w:rsid w:val="00061F37"/>
    <w:rsid w:val="000807B0"/>
    <w:rsid w:val="00096BB4"/>
    <w:rsid w:val="000974F3"/>
    <w:rsid w:val="000A55B5"/>
    <w:rsid w:val="000A59FB"/>
    <w:rsid w:val="000C5E48"/>
    <w:rsid w:val="000D1015"/>
    <w:rsid w:val="000D7476"/>
    <w:rsid w:val="000F1877"/>
    <w:rsid w:val="000F5193"/>
    <w:rsid w:val="0011363B"/>
    <w:rsid w:val="00114590"/>
    <w:rsid w:val="00124787"/>
    <w:rsid w:val="00127C9E"/>
    <w:rsid w:val="0014170B"/>
    <w:rsid w:val="001442C4"/>
    <w:rsid w:val="00150F8E"/>
    <w:rsid w:val="00160A3D"/>
    <w:rsid w:val="00166BE3"/>
    <w:rsid w:val="00177426"/>
    <w:rsid w:val="00182D8E"/>
    <w:rsid w:val="00185BC3"/>
    <w:rsid w:val="001A4F3A"/>
    <w:rsid w:val="001B1EB2"/>
    <w:rsid w:val="001B28BA"/>
    <w:rsid w:val="001B7196"/>
    <w:rsid w:val="001C198C"/>
    <w:rsid w:val="001C35BF"/>
    <w:rsid w:val="001D326F"/>
    <w:rsid w:val="001F5C1A"/>
    <w:rsid w:val="001F622E"/>
    <w:rsid w:val="00211028"/>
    <w:rsid w:val="002150B1"/>
    <w:rsid w:val="00223BF6"/>
    <w:rsid w:val="00227942"/>
    <w:rsid w:val="0023566C"/>
    <w:rsid w:val="00240974"/>
    <w:rsid w:val="002451CF"/>
    <w:rsid w:val="00246175"/>
    <w:rsid w:val="002479FE"/>
    <w:rsid w:val="00251E4E"/>
    <w:rsid w:val="002547A0"/>
    <w:rsid w:val="00262704"/>
    <w:rsid w:val="0027362D"/>
    <w:rsid w:val="00280219"/>
    <w:rsid w:val="002D2010"/>
    <w:rsid w:val="002D3C4B"/>
    <w:rsid w:val="002D72EC"/>
    <w:rsid w:val="002E780E"/>
    <w:rsid w:val="002F639E"/>
    <w:rsid w:val="002F7DCE"/>
    <w:rsid w:val="00301DB3"/>
    <w:rsid w:val="00311B88"/>
    <w:rsid w:val="003166CA"/>
    <w:rsid w:val="00344F2B"/>
    <w:rsid w:val="0035712C"/>
    <w:rsid w:val="00364DAF"/>
    <w:rsid w:val="0038369A"/>
    <w:rsid w:val="00383C3B"/>
    <w:rsid w:val="00386C67"/>
    <w:rsid w:val="0039555B"/>
    <w:rsid w:val="003A181E"/>
    <w:rsid w:val="003A56F3"/>
    <w:rsid w:val="003A7F9D"/>
    <w:rsid w:val="003B1546"/>
    <w:rsid w:val="003E2B21"/>
    <w:rsid w:val="003F1317"/>
    <w:rsid w:val="003F7D82"/>
    <w:rsid w:val="00401C45"/>
    <w:rsid w:val="00402B90"/>
    <w:rsid w:val="004173AB"/>
    <w:rsid w:val="00421178"/>
    <w:rsid w:val="00425C52"/>
    <w:rsid w:val="00427C5C"/>
    <w:rsid w:val="0043209D"/>
    <w:rsid w:val="0043549D"/>
    <w:rsid w:val="00460C7F"/>
    <w:rsid w:val="0049372F"/>
    <w:rsid w:val="00493925"/>
    <w:rsid w:val="004C5670"/>
    <w:rsid w:val="004C74CA"/>
    <w:rsid w:val="004E14A1"/>
    <w:rsid w:val="004E4B73"/>
    <w:rsid w:val="004E5106"/>
    <w:rsid w:val="004E7669"/>
    <w:rsid w:val="004F4E69"/>
    <w:rsid w:val="005052DB"/>
    <w:rsid w:val="00531D7E"/>
    <w:rsid w:val="005431B5"/>
    <w:rsid w:val="00553C1E"/>
    <w:rsid w:val="005611C2"/>
    <w:rsid w:val="005679BD"/>
    <w:rsid w:val="005778FD"/>
    <w:rsid w:val="00585CDA"/>
    <w:rsid w:val="005B07F3"/>
    <w:rsid w:val="005C0E06"/>
    <w:rsid w:val="005E07CE"/>
    <w:rsid w:val="0060066C"/>
    <w:rsid w:val="00601D3F"/>
    <w:rsid w:val="00602B6B"/>
    <w:rsid w:val="0061154C"/>
    <w:rsid w:val="0063131C"/>
    <w:rsid w:val="00633811"/>
    <w:rsid w:val="00663220"/>
    <w:rsid w:val="0066461F"/>
    <w:rsid w:val="00671967"/>
    <w:rsid w:val="00696341"/>
    <w:rsid w:val="006A10A4"/>
    <w:rsid w:val="006A1284"/>
    <w:rsid w:val="006B565A"/>
    <w:rsid w:val="006D61FC"/>
    <w:rsid w:val="006E5201"/>
    <w:rsid w:val="006F72AD"/>
    <w:rsid w:val="007003F9"/>
    <w:rsid w:val="00710F01"/>
    <w:rsid w:val="00715891"/>
    <w:rsid w:val="00725160"/>
    <w:rsid w:val="00725186"/>
    <w:rsid w:val="007421A5"/>
    <w:rsid w:val="00750BDA"/>
    <w:rsid w:val="00760CB8"/>
    <w:rsid w:val="007634CE"/>
    <w:rsid w:val="0076351D"/>
    <w:rsid w:val="0078594E"/>
    <w:rsid w:val="00794C51"/>
    <w:rsid w:val="007B5B96"/>
    <w:rsid w:val="007D1474"/>
    <w:rsid w:val="007E46F9"/>
    <w:rsid w:val="008002D4"/>
    <w:rsid w:val="0080748B"/>
    <w:rsid w:val="00833234"/>
    <w:rsid w:val="0084248C"/>
    <w:rsid w:val="00843B0D"/>
    <w:rsid w:val="00843DC8"/>
    <w:rsid w:val="00851637"/>
    <w:rsid w:val="00851E23"/>
    <w:rsid w:val="00853E22"/>
    <w:rsid w:val="0085620F"/>
    <w:rsid w:val="0086219D"/>
    <w:rsid w:val="00887FC7"/>
    <w:rsid w:val="00890190"/>
    <w:rsid w:val="008A41D1"/>
    <w:rsid w:val="008C1A42"/>
    <w:rsid w:val="008C3D3D"/>
    <w:rsid w:val="008C6653"/>
    <w:rsid w:val="008F5A37"/>
    <w:rsid w:val="009110BC"/>
    <w:rsid w:val="009165B1"/>
    <w:rsid w:val="00954B9E"/>
    <w:rsid w:val="00963F3D"/>
    <w:rsid w:val="00964E4D"/>
    <w:rsid w:val="00971ABF"/>
    <w:rsid w:val="00971E05"/>
    <w:rsid w:val="0097272F"/>
    <w:rsid w:val="009743F2"/>
    <w:rsid w:val="009764FF"/>
    <w:rsid w:val="009832F5"/>
    <w:rsid w:val="009B3657"/>
    <w:rsid w:val="009E4BCA"/>
    <w:rsid w:val="009F2995"/>
    <w:rsid w:val="00A02705"/>
    <w:rsid w:val="00A03D90"/>
    <w:rsid w:val="00A079AC"/>
    <w:rsid w:val="00A1387E"/>
    <w:rsid w:val="00A17ADF"/>
    <w:rsid w:val="00A27CFE"/>
    <w:rsid w:val="00A4140B"/>
    <w:rsid w:val="00A414D1"/>
    <w:rsid w:val="00A45C1C"/>
    <w:rsid w:val="00A46828"/>
    <w:rsid w:val="00A678FE"/>
    <w:rsid w:val="00A71F0A"/>
    <w:rsid w:val="00A819DE"/>
    <w:rsid w:val="00A8205C"/>
    <w:rsid w:val="00A84475"/>
    <w:rsid w:val="00A9516A"/>
    <w:rsid w:val="00AA1132"/>
    <w:rsid w:val="00AA1276"/>
    <w:rsid w:val="00AB77E5"/>
    <w:rsid w:val="00AC7ED1"/>
    <w:rsid w:val="00AD3AAA"/>
    <w:rsid w:val="00AE2C8D"/>
    <w:rsid w:val="00AE4DCC"/>
    <w:rsid w:val="00AE5E4E"/>
    <w:rsid w:val="00AF0EF8"/>
    <w:rsid w:val="00AF15D5"/>
    <w:rsid w:val="00B051E4"/>
    <w:rsid w:val="00B10EBD"/>
    <w:rsid w:val="00B23869"/>
    <w:rsid w:val="00B24E7B"/>
    <w:rsid w:val="00B332FD"/>
    <w:rsid w:val="00B47BC5"/>
    <w:rsid w:val="00B50292"/>
    <w:rsid w:val="00B51B84"/>
    <w:rsid w:val="00B541A4"/>
    <w:rsid w:val="00B61A01"/>
    <w:rsid w:val="00B65415"/>
    <w:rsid w:val="00B66E5B"/>
    <w:rsid w:val="00B71187"/>
    <w:rsid w:val="00B72316"/>
    <w:rsid w:val="00B761DA"/>
    <w:rsid w:val="00B943E4"/>
    <w:rsid w:val="00BC0EE7"/>
    <w:rsid w:val="00BC44E9"/>
    <w:rsid w:val="00BD436A"/>
    <w:rsid w:val="00BD48B0"/>
    <w:rsid w:val="00BD63CB"/>
    <w:rsid w:val="00BD64EC"/>
    <w:rsid w:val="00BD690A"/>
    <w:rsid w:val="00C10A9A"/>
    <w:rsid w:val="00C11CC2"/>
    <w:rsid w:val="00C249FC"/>
    <w:rsid w:val="00C24FAE"/>
    <w:rsid w:val="00C316FB"/>
    <w:rsid w:val="00C348BC"/>
    <w:rsid w:val="00C615CA"/>
    <w:rsid w:val="00C638D3"/>
    <w:rsid w:val="00C67D88"/>
    <w:rsid w:val="00C94308"/>
    <w:rsid w:val="00CA7DAB"/>
    <w:rsid w:val="00CF68D9"/>
    <w:rsid w:val="00D01926"/>
    <w:rsid w:val="00D03AF8"/>
    <w:rsid w:val="00D11BF5"/>
    <w:rsid w:val="00D17D44"/>
    <w:rsid w:val="00D21754"/>
    <w:rsid w:val="00D34A19"/>
    <w:rsid w:val="00D4268E"/>
    <w:rsid w:val="00D54031"/>
    <w:rsid w:val="00D63111"/>
    <w:rsid w:val="00D7291D"/>
    <w:rsid w:val="00D735EA"/>
    <w:rsid w:val="00D81857"/>
    <w:rsid w:val="00D87F5F"/>
    <w:rsid w:val="00DC7670"/>
    <w:rsid w:val="00DF3FC9"/>
    <w:rsid w:val="00DF4172"/>
    <w:rsid w:val="00E01757"/>
    <w:rsid w:val="00E07F77"/>
    <w:rsid w:val="00E3401F"/>
    <w:rsid w:val="00E400B7"/>
    <w:rsid w:val="00E443C2"/>
    <w:rsid w:val="00E60BAE"/>
    <w:rsid w:val="00E62233"/>
    <w:rsid w:val="00E66C3A"/>
    <w:rsid w:val="00E810B9"/>
    <w:rsid w:val="00E933FB"/>
    <w:rsid w:val="00EA2D37"/>
    <w:rsid w:val="00EA5CFE"/>
    <w:rsid w:val="00EA6DB9"/>
    <w:rsid w:val="00EB7256"/>
    <w:rsid w:val="00EC2EE2"/>
    <w:rsid w:val="00EC40B2"/>
    <w:rsid w:val="00ED77F5"/>
    <w:rsid w:val="00EE6E83"/>
    <w:rsid w:val="00EF6370"/>
    <w:rsid w:val="00F340A3"/>
    <w:rsid w:val="00F34954"/>
    <w:rsid w:val="00F52BC0"/>
    <w:rsid w:val="00F536C3"/>
    <w:rsid w:val="00F615E3"/>
    <w:rsid w:val="00F648D2"/>
    <w:rsid w:val="00F678C8"/>
    <w:rsid w:val="00F7402F"/>
    <w:rsid w:val="00F82E85"/>
    <w:rsid w:val="00FA2745"/>
    <w:rsid w:val="00FA59F1"/>
    <w:rsid w:val="00FB0925"/>
    <w:rsid w:val="00FB1197"/>
    <w:rsid w:val="00FD3BE2"/>
    <w:rsid w:val="00FD471E"/>
    <w:rsid w:val="00FF43F6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85BD6"/>
  <w14:defaultImageDpi w14:val="32767"/>
  <w15:chartTrackingRefBased/>
  <w15:docId w15:val="{7DB81596-CDE8-8848-803A-D56AF56FD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4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46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61F"/>
  </w:style>
  <w:style w:type="character" w:styleId="PageNumber">
    <w:name w:val="page number"/>
    <w:basedOn w:val="DefaultParagraphFont"/>
    <w:uiPriority w:val="99"/>
    <w:semiHidden/>
    <w:unhideWhenUsed/>
    <w:rsid w:val="0066461F"/>
  </w:style>
  <w:style w:type="character" w:styleId="LineNumber">
    <w:name w:val="line number"/>
    <w:basedOn w:val="DefaultParagraphFont"/>
    <w:uiPriority w:val="99"/>
    <w:semiHidden/>
    <w:unhideWhenUsed/>
    <w:rsid w:val="0066461F"/>
  </w:style>
  <w:style w:type="paragraph" w:styleId="NormalWeb">
    <w:name w:val="Normal (Web)"/>
    <w:basedOn w:val="Normal"/>
    <w:uiPriority w:val="99"/>
    <w:semiHidden/>
    <w:unhideWhenUsed/>
    <w:rsid w:val="00C249F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utchinson</dc:creator>
  <cp:keywords/>
  <dc:description/>
  <cp:lastModifiedBy>Gopal Sapkota (Staff)</cp:lastModifiedBy>
  <cp:revision>3</cp:revision>
  <dcterms:created xsi:type="dcterms:W3CDTF">2019-12-12T14:25:00Z</dcterms:created>
  <dcterms:modified xsi:type="dcterms:W3CDTF">2019-12-12T14:25:00Z</dcterms:modified>
</cp:coreProperties>
</file>